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A9D8B" w14:textId="3FC9164E" w:rsidR="0029276C" w:rsidRPr="005F3CD4" w:rsidRDefault="00000000">
      <w:pPr>
        <w:rPr>
          <w:rFonts w:ascii="Times New Roman" w:hAnsi="Times New Roman" w:cs="Times New Roman"/>
          <w:sz w:val="24"/>
        </w:rPr>
      </w:pPr>
      <w:r w:rsidRPr="00CF32E1">
        <w:rPr>
          <w:rFonts w:ascii="Times New Roman" w:hAnsi="Times New Roman" w:cs="Times New Roman"/>
          <w:sz w:val="24"/>
        </w:rPr>
        <w:t>S1 Table</w:t>
      </w:r>
      <w:r w:rsidRPr="005F3CD4">
        <w:rPr>
          <w:rFonts w:ascii="Times New Roman" w:hAnsi="Times New Roman" w:cs="Times New Roman"/>
          <w:sz w:val="24"/>
        </w:rPr>
        <w:t>.</w:t>
      </w:r>
      <w:r w:rsidR="00683223" w:rsidRPr="005F3CD4">
        <w:rPr>
          <w:rFonts w:ascii="Times New Roman" w:hAnsi="Times New Roman" w:cs="Times New Roman"/>
          <w:sz w:val="24"/>
        </w:rPr>
        <w:t xml:space="preserve"> </w:t>
      </w:r>
      <w:r w:rsidR="00683223" w:rsidRPr="005F3CD4">
        <w:rPr>
          <w:rFonts w:ascii="Times New Roman" w:eastAsia="Times New Roman" w:hAnsi="Times New Roman" w:cs="Times New Roman"/>
          <w:color w:val="000000"/>
          <w:sz w:val="24"/>
        </w:rPr>
        <w:t xml:space="preserve">Lung adenocarcinoma with </w:t>
      </w:r>
      <w:r w:rsidR="00683223" w:rsidRPr="005F3CD4">
        <w:rPr>
          <w:rFonts w:ascii="Times New Roman" w:eastAsia="Times New Roman" w:hAnsi="Times New Roman" w:cs="Times New Roman"/>
          <w:i/>
          <w:iCs/>
          <w:color w:val="000000"/>
          <w:sz w:val="24"/>
        </w:rPr>
        <w:t>EGFR</w:t>
      </w:r>
      <w:r w:rsidR="00683223" w:rsidRPr="005F3CD4">
        <w:rPr>
          <w:rFonts w:ascii="Times New Roman" w:eastAsia="Times New Roman" w:hAnsi="Times New Roman" w:cs="Times New Roman"/>
          <w:color w:val="000000"/>
          <w:sz w:val="24"/>
        </w:rPr>
        <w:t xml:space="preserve"> mutation</w:t>
      </w:r>
      <w:r w:rsidR="005F3CD4">
        <w:rPr>
          <w:rFonts w:ascii="Times New Roman" w:eastAsia="Times New Roman" w:hAnsi="Times New Roman" w:cs="Times New Roman"/>
          <w:color w:val="000000"/>
          <w:sz w:val="24"/>
        </w:rPr>
        <w:t xml:space="preserve"> status</w:t>
      </w:r>
    </w:p>
    <w:tbl>
      <w:tblPr>
        <w:tblStyle w:val="aa"/>
        <w:tblW w:w="4230" w:type="pct"/>
        <w:tblInd w:w="-5" w:type="dxa"/>
        <w:tblLook w:val="04A0" w:firstRow="1" w:lastRow="0" w:firstColumn="1" w:lastColumn="0" w:noHBand="0" w:noVBand="1"/>
      </w:tblPr>
      <w:tblGrid>
        <w:gridCol w:w="950"/>
        <w:gridCol w:w="1984"/>
        <w:gridCol w:w="2997"/>
        <w:gridCol w:w="1255"/>
      </w:tblGrid>
      <w:tr w:rsidR="003F7851" w14:paraId="142148AB" w14:textId="77777777" w:rsidTr="00683223">
        <w:tc>
          <w:tcPr>
            <w:tcW w:w="623" w:type="pct"/>
          </w:tcPr>
          <w:p w14:paraId="1A2AAF65" w14:textId="77777777" w:rsidR="00683223" w:rsidRPr="005F3CD4" w:rsidRDefault="00000000" w:rsidP="00184D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5F3CD4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atient</w:t>
            </w:r>
          </w:p>
        </w:tc>
        <w:tc>
          <w:tcPr>
            <w:tcW w:w="1393" w:type="pct"/>
          </w:tcPr>
          <w:p w14:paraId="72977D9F" w14:textId="77777777" w:rsidR="00683223" w:rsidRPr="005F3CD4" w:rsidRDefault="00000000" w:rsidP="00184D93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5F3CD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</w:rPr>
              <w:t>EGFR</w:t>
            </w:r>
            <w:r w:rsidRPr="005F3CD4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mutation</w:t>
            </w:r>
          </w:p>
        </w:tc>
        <w:tc>
          <w:tcPr>
            <w:tcW w:w="2098" w:type="pct"/>
          </w:tcPr>
          <w:p w14:paraId="38BB24FD" w14:textId="77777777" w:rsidR="00683223" w:rsidRPr="005F3CD4" w:rsidRDefault="00000000" w:rsidP="00184D9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5F3CD4">
              <w:rPr>
                <w:rFonts w:ascii="Times New Roman" w:hAnsi="Times New Roman" w:cs="Times New Roman"/>
                <w:b/>
                <w:sz w:val="24"/>
              </w:rPr>
              <w:t>AA</w:t>
            </w:r>
          </w:p>
        </w:tc>
        <w:tc>
          <w:tcPr>
            <w:tcW w:w="886" w:type="pct"/>
          </w:tcPr>
          <w:p w14:paraId="7E86CADC" w14:textId="77777777" w:rsidR="00683223" w:rsidRPr="005F3CD4" w:rsidRDefault="00000000" w:rsidP="00184D9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5F3CD4">
              <w:rPr>
                <w:rFonts w:ascii="Times New Roman" w:hAnsi="Times New Roman" w:cs="Times New Roman"/>
                <w:b/>
                <w:sz w:val="24"/>
              </w:rPr>
              <w:t>No. of AA</w:t>
            </w:r>
          </w:p>
        </w:tc>
      </w:tr>
      <w:tr w:rsidR="003F7851" w14:paraId="7F58A936" w14:textId="77777777" w:rsidTr="00683223">
        <w:tc>
          <w:tcPr>
            <w:tcW w:w="623" w:type="pct"/>
          </w:tcPr>
          <w:p w14:paraId="5BED8D94" w14:textId="77777777" w:rsidR="00683223" w:rsidRPr="005F3CD4" w:rsidRDefault="00000000" w:rsidP="00184D9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5F3CD4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1393" w:type="pct"/>
          </w:tcPr>
          <w:p w14:paraId="435D4F37" w14:textId="77777777" w:rsidR="00683223" w:rsidRPr="005F3CD4" w:rsidRDefault="00000000" w:rsidP="00184D9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F3CD4">
              <w:rPr>
                <w:rFonts w:ascii="Times New Roman" w:hAnsi="Times New Roman" w:cs="Times New Roman"/>
                <w:i/>
                <w:iCs/>
                <w:sz w:val="24"/>
              </w:rPr>
              <w:t>p.E746_A750del</w:t>
            </w:r>
          </w:p>
        </w:tc>
        <w:tc>
          <w:tcPr>
            <w:tcW w:w="2098" w:type="pct"/>
          </w:tcPr>
          <w:p w14:paraId="6DB4D2C2" w14:textId="77777777" w:rsidR="00683223" w:rsidRPr="005F3CD4" w:rsidRDefault="00000000" w:rsidP="00E9633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F3CD4">
              <w:rPr>
                <w:rFonts w:ascii="Times New Roman" w:hAnsi="Times New Roman" w:cs="Times New Roman"/>
                <w:i/>
                <w:iCs/>
                <w:sz w:val="24"/>
              </w:rPr>
              <w:t xml:space="preserve">RB1 HD </w:t>
            </w:r>
          </w:p>
          <w:p w14:paraId="4D065E40" w14:textId="77777777" w:rsidR="00683223" w:rsidRPr="005F3CD4" w:rsidRDefault="00000000" w:rsidP="00E9633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F3CD4">
              <w:rPr>
                <w:rFonts w:ascii="Times New Roman" w:hAnsi="Times New Roman" w:cs="Times New Roman"/>
                <w:i/>
                <w:iCs/>
                <w:sz w:val="24"/>
              </w:rPr>
              <w:t xml:space="preserve">ASXL1 p.P1272A(UPD/LOH) </w:t>
            </w:r>
          </w:p>
          <w:p w14:paraId="085AAE2C" w14:textId="77777777" w:rsidR="00683223" w:rsidRPr="005F3CD4" w:rsidRDefault="00000000" w:rsidP="00E9633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F3CD4">
              <w:rPr>
                <w:rFonts w:ascii="Times New Roman" w:hAnsi="Times New Roman" w:cs="Times New Roman"/>
                <w:i/>
                <w:iCs/>
                <w:sz w:val="24"/>
              </w:rPr>
              <w:t>RAC1 CNA(CN=6)</w:t>
            </w:r>
          </w:p>
          <w:p w14:paraId="19D87733" w14:textId="77777777" w:rsidR="00683223" w:rsidRPr="005F3CD4" w:rsidRDefault="00000000" w:rsidP="00E9633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F3CD4">
              <w:rPr>
                <w:rFonts w:ascii="Times New Roman" w:hAnsi="Times New Roman" w:cs="Times New Roman"/>
                <w:i/>
                <w:iCs/>
                <w:sz w:val="24"/>
              </w:rPr>
              <w:t>CARD11 CNA (CN=6)</w:t>
            </w:r>
          </w:p>
          <w:p w14:paraId="20618F42" w14:textId="77777777" w:rsidR="00683223" w:rsidRPr="005F3CD4" w:rsidRDefault="00000000" w:rsidP="00E9633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F3CD4">
              <w:rPr>
                <w:rFonts w:ascii="Times New Roman" w:hAnsi="Times New Roman" w:cs="Times New Roman"/>
                <w:i/>
                <w:iCs/>
                <w:sz w:val="24"/>
              </w:rPr>
              <w:t xml:space="preserve">TP53 p.V97fs*25(UPD) </w:t>
            </w:r>
          </w:p>
          <w:p w14:paraId="59C1A580" w14:textId="77777777" w:rsidR="00683223" w:rsidRPr="005F3CD4" w:rsidRDefault="00000000" w:rsidP="00E9633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F3CD4">
              <w:rPr>
                <w:rFonts w:ascii="Times New Roman" w:hAnsi="Times New Roman" w:cs="Times New Roman"/>
                <w:i/>
                <w:iCs/>
                <w:sz w:val="24"/>
              </w:rPr>
              <w:t>MUTYH c.892-2A&gt;G</w:t>
            </w:r>
          </w:p>
          <w:p w14:paraId="74F7071F" w14:textId="77777777" w:rsidR="00683223" w:rsidRPr="005F3CD4" w:rsidRDefault="00000000" w:rsidP="00184D93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F3CD4">
              <w:rPr>
                <w:rFonts w:ascii="Times New Roman" w:hAnsi="Times New Roman" w:cs="Times New Roman"/>
                <w:i/>
                <w:iCs/>
                <w:sz w:val="24"/>
              </w:rPr>
              <w:t>CDK8 CNA(CN=8)</w:t>
            </w:r>
          </w:p>
        </w:tc>
        <w:tc>
          <w:tcPr>
            <w:tcW w:w="886" w:type="pct"/>
          </w:tcPr>
          <w:p w14:paraId="43D9387B" w14:textId="77777777" w:rsidR="00683223" w:rsidRPr="005F3CD4" w:rsidRDefault="00000000" w:rsidP="00184D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F3CD4">
              <w:rPr>
                <w:rFonts w:ascii="Times New Roman" w:hAnsi="Times New Roman" w:cs="Times New Roman"/>
                <w:b/>
                <w:bCs/>
                <w:sz w:val="24"/>
              </w:rPr>
              <w:t>7</w:t>
            </w:r>
          </w:p>
        </w:tc>
      </w:tr>
      <w:tr w:rsidR="003F7851" w14:paraId="56C835C4" w14:textId="77777777" w:rsidTr="00683223">
        <w:tc>
          <w:tcPr>
            <w:tcW w:w="623" w:type="pct"/>
          </w:tcPr>
          <w:p w14:paraId="0760775B" w14:textId="77777777" w:rsidR="00683223" w:rsidRPr="005F3CD4" w:rsidRDefault="00000000" w:rsidP="00E963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F3CD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93" w:type="pct"/>
          </w:tcPr>
          <w:p w14:paraId="1ACF7F8E" w14:textId="77777777" w:rsidR="00683223" w:rsidRPr="005F3CD4" w:rsidRDefault="00000000" w:rsidP="00E9633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F3CD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</w:rPr>
              <w:t>p.S768I</w:t>
            </w:r>
          </w:p>
        </w:tc>
        <w:tc>
          <w:tcPr>
            <w:tcW w:w="2098" w:type="pct"/>
          </w:tcPr>
          <w:p w14:paraId="255D257B" w14:textId="77777777" w:rsidR="00683223" w:rsidRPr="005F3CD4" w:rsidRDefault="00000000" w:rsidP="00683223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F3CD4">
              <w:rPr>
                <w:rFonts w:ascii="Times New Roman" w:hAnsi="Times New Roman" w:cs="Times New Roman"/>
                <w:i/>
                <w:iCs/>
                <w:sz w:val="24"/>
              </w:rPr>
              <w:t xml:space="preserve">SMAD4 p.Q245*(UPD) </w:t>
            </w:r>
          </w:p>
          <w:p w14:paraId="0173B0AF" w14:textId="77777777" w:rsidR="00683223" w:rsidRPr="005F3CD4" w:rsidRDefault="00000000" w:rsidP="00683223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F3CD4">
              <w:rPr>
                <w:rFonts w:ascii="Times New Roman" w:hAnsi="Times New Roman" w:cs="Times New Roman"/>
                <w:i/>
                <w:iCs/>
                <w:sz w:val="24"/>
              </w:rPr>
              <w:t>MLL2 p.V1561G(UPD)</w:t>
            </w:r>
          </w:p>
          <w:p w14:paraId="4E4DEA9D" w14:textId="77777777" w:rsidR="00683223" w:rsidRPr="005F3CD4" w:rsidRDefault="00000000" w:rsidP="00683223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F3CD4">
              <w:rPr>
                <w:rFonts w:ascii="Times New Roman" w:hAnsi="Times New Roman" w:cs="Times New Roman"/>
                <w:i/>
                <w:iCs/>
                <w:sz w:val="24"/>
              </w:rPr>
              <w:t>APC p.A1457fs*16(UPD)</w:t>
            </w:r>
          </w:p>
          <w:p w14:paraId="1E2E55FD" w14:textId="77777777" w:rsidR="00683223" w:rsidRPr="005F3CD4" w:rsidRDefault="00000000" w:rsidP="00E9633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F3CD4">
              <w:rPr>
                <w:rFonts w:ascii="Times New Roman" w:hAnsi="Times New Roman" w:cs="Times New Roman"/>
                <w:i/>
                <w:iCs/>
                <w:sz w:val="24"/>
              </w:rPr>
              <w:t>TP53 p.E224*(PLS=3; UPD)</w:t>
            </w:r>
          </w:p>
        </w:tc>
        <w:tc>
          <w:tcPr>
            <w:tcW w:w="886" w:type="pct"/>
          </w:tcPr>
          <w:p w14:paraId="72A59EC1" w14:textId="77777777" w:rsidR="00683223" w:rsidRPr="005F3CD4" w:rsidRDefault="00000000" w:rsidP="00E963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F3CD4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3F7851" w14:paraId="2B1B11A9" w14:textId="77777777" w:rsidTr="00683223">
        <w:tc>
          <w:tcPr>
            <w:tcW w:w="623" w:type="pct"/>
          </w:tcPr>
          <w:p w14:paraId="59C39085" w14:textId="77777777" w:rsidR="00683223" w:rsidRPr="005F3CD4" w:rsidRDefault="00000000" w:rsidP="00E963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F3CD4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393" w:type="pct"/>
          </w:tcPr>
          <w:p w14:paraId="3E8C22DF" w14:textId="77777777" w:rsidR="00683223" w:rsidRPr="005F3CD4" w:rsidRDefault="00000000" w:rsidP="00E9633F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</w:rPr>
            </w:pPr>
            <w:r w:rsidRPr="005F3CD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</w:rPr>
              <w:t>p.L858R</w:t>
            </w:r>
          </w:p>
        </w:tc>
        <w:tc>
          <w:tcPr>
            <w:tcW w:w="2098" w:type="pct"/>
          </w:tcPr>
          <w:p w14:paraId="212295B6" w14:textId="77777777" w:rsidR="00683223" w:rsidRPr="005F3CD4" w:rsidRDefault="00000000" w:rsidP="00E9633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F3CD4">
              <w:rPr>
                <w:rFonts w:ascii="Times New Roman" w:hAnsi="Times New Roman" w:cs="Times New Roman"/>
                <w:i/>
                <w:iCs/>
                <w:sz w:val="24"/>
              </w:rPr>
              <w:t>RBM10 p.Y582*</w:t>
            </w:r>
          </w:p>
          <w:p w14:paraId="46D632A5" w14:textId="77777777" w:rsidR="00683223" w:rsidRPr="005F3CD4" w:rsidRDefault="00000000" w:rsidP="00E9633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F3CD4">
              <w:rPr>
                <w:rFonts w:ascii="Times New Roman" w:hAnsi="Times New Roman" w:cs="Times New Roman"/>
                <w:i/>
                <w:iCs/>
                <w:sz w:val="24"/>
              </w:rPr>
              <w:t>TP53 p.S241F(UPD)</w:t>
            </w:r>
          </w:p>
          <w:p w14:paraId="2261C161" w14:textId="77777777" w:rsidR="00683223" w:rsidRPr="005F3CD4" w:rsidRDefault="00000000" w:rsidP="00E9633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F3CD4">
              <w:rPr>
                <w:rFonts w:ascii="Times New Roman" w:hAnsi="Times New Roman" w:cs="Times New Roman"/>
                <w:i/>
                <w:iCs/>
                <w:sz w:val="24"/>
              </w:rPr>
              <w:t>RB1 p.W99*(UPD)</w:t>
            </w:r>
          </w:p>
        </w:tc>
        <w:tc>
          <w:tcPr>
            <w:tcW w:w="886" w:type="pct"/>
          </w:tcPr>
          <w:p w14:paraId="1B446D1F" w14:textId="77777777" w:rsidR="00683223" w:rsidRPr="005F3CD4" w:rsidRDefault="00000000" w:rsidP="00E963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F3CD4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</w:tbl>
    <w:p w14:paraId="48813A3D" w14:textId="51916949" w:rsidR="00E9633F" w:rsidRPr="00CF32E1" w:rsidRDefault="00000000">
      <w:pPr>
        <w:rPr>
          <w:rFonts w:ascii="Times New Roman" w:hAnsi="Times New Roman" w:cs="Times New Roman"/>
          <w:sz w:val="24"/>
        </w:rPr>
      </w:pPr>
      <w:r w:rsidRPr="005F3CD4">
        <w:rPr>
          <w:rFonts w:ascii="Times New Roman" w:hAnsi="Times New Roman" w:cs="Times New Roman"/>
          <w:bCs/>
          <w:color w:val="000000" w:themeColor="text1"/>
          <w:sz w:val="24"/>
        </w:rPr>
        <w:t xml:space="preserve">AA, Actionable alterations; UPD, uniparental disomy; LOH, loss of heterozygosity; CNA, </w:t>
      </w:r>
      <w:r w:rsidRPr="005F3CD4">
        <w:rPr>
          <w:rFonts w:ascii="Times New Roman" w:eastAsia="Century" w:hAnsi="Times New Roman" w:cs="Times New Roman"/>
          <w:bCs/>
          <w:color w:val="000000" w:themeColor="text1"/>
          <w:sz w:val="24"/>
        </w:rPr>
        <w:lastRenderedPageBreak/>
        <w:t>copy number alteration</w:t>
      </w:r>
      <w:r w:rsidRPr="005F3CD4">
        <w:rPr>
          <w:rFonts w:ascii="Times New Roman" w:hAnsi="Times New Roman" w:cs="Times New Roman"/>
          <w:bCs/>
          <w:color w:val="000000" w:themeColor="text1"/>
          <w:sz w:val="24"/>
        </w:rPr>
        <w:t>; CN, copy number; HD, homozygous deletion</w:t>
      </w:r>
      <w:r w:rsidR="000D05C7">
        <w:rPr>
          <w:rFonts w:ascii="Times New Roman" w:hAnsi="Times New Roman" w:cs="Times New Roman"/>
          <w:bCs/>
          <w:color w:val="000000" w:themeColor="text1"/>
          <w:sz w:val="24"/>
        </w:rPr>
        <w:t xml:space="preserve">; EGFR, </w:t>
      </w:r>
      <w:r w:rsidR="000D05C7" w:rsidRPr="000D05C7">
        <w:rPr>
          <w:rFonts w:ascii="Times New Roman" w:hAnsi="Times New Roman" w:cs="Times New Roman"/>
          <w:bCs/>
          <w:color w:val="000000" w:themeColor="text1"/>
          <w:sz w:val="24"/>
        </w:rPr>
        <w:t>epidermal g</w:t>
      </w:r>
      <w:r w:rsidR="000D05C7">
        <w:rPr>
          <w:rFonts w:ascii="Times New Roman" w:hAnsi="Times New Roman" w:cs="Times New Roman"/>
          <w:bCs/>
          <w:color w:val="000000" w:themeColor="text1"/>
          <w:sz w:val="24"/>
        </w:rPr>
        <w:t>rowth factor receptor</w:t>
      </w:r>
      <w:r w:rsidR="008D3AE9">
        <w:rPr>
          <w:rFonts w:ascii="Times New Roman" w:hAnsi="Times New Roman" w:cs="Times New Roman"/>
          <w:bCs/>
          <w:color w:val="000000" w:themeColor="text1"/>
          <w:sz w:val="24"/>
        </w:rPr>
        <w:t>.</w:t>
      </w:r>
    </w:p>
    <w:sectPr w:rsidR="00E9633F" w:rsidRPr="00CF32E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633F"/>
    <w:rsid w:val="00041964"/>
    <w:rsid w:val="00050B04"/>
    <w:rsid w:val="0008216E"/>
    <w:rsid w:val="0008404D"/>
    <w:rsid w:val="000D05C7"/>
    <w:rsid w:val="000D44AC"/>
    <w:rsid w:val="000E14FF"/>
    <w:rsid w:val="001010DF"/>
    <w:rsid w:val="001318F6"/>
    <w:rsid w:val="0013310F"/>
    <w:rsid w:val="00156212"/>
    <w:rsid w:val="00184D93"/>
    <w:rsid w:val="001978CC"/>
    <w:rsid w:val="001B10B5"/>
    <w:rsid w:val="001C2FF8"/>
    <w:rsid w:val="001C5861"/>
    <w:rsid w:val="00227831"/>
    <w:rsid w:val="002678EC"/>
    <w:rsid w:val="00276484"/>
    <w:rsid w:val="002868E5"/>
    <w:rsid w:val="0029276C"/>
    <w:rsid w:val="0029412D"/>
    <w:rsid w:val="002B38BA"/>
    <w:rsid w:val="002C66DA"/>
    <w:rsid w:val="002D176C"/>
    <w:rsid w:val="002D7ECD"/>
    <w:rsid w:val="00305B71"/>
    <w:rsid w:val="00306722"/>
    <w:rsid w:val="00355790"/>
    <w:rsid w:val="003615C7"/>
    <w:rsid w:val="003617EA"/>
    <w:rsid w:val="00363BE7"/>
    <w:rsid w:val="00366C50"/>
    <w:rsid w:val="003702CD"/>
    <w:rsid w:val="00395D64"/>
    <w:rsid w:val="003D2ABA"/>
    <w:rsid w:val="003D30DF"/>
    <w:rsid w:val="003F7851"/>
    <w:rsid w:val="00422945"/>
    <w:rsid w:val="00441890"/>
    <w:rsid w:val="004718CF"/>
    <w:rsid w:val="0049002C"/>
    <w:rsid w:val="00493C23"/>
    <w:rsid w:val="004A0A3C"/>
    <w:rsid w:val="004A3031"/>
    <w:rsid w:val="004B795B"/>
    <w:rsid w:val="004D4863"/>
    <w:rsid w:val="0052373A"/>
    <w:rsid w:val="0055382D"/>
    <w:rsid w:val="0056625B"/>
    <w:rsid w:val="00585003"/>
    <w:rsid w:val="005850E2"/>
    <w:rsid w:val="005A1B6C"/>
    <w:rsid w:val="005C1206"/>
    <w:rsid w:val="005D184C"/>
    <w:rsid w:val="005D2A00"/>
    <w:rsid w:val="005D3A8F"/>
    <w:rsid w:val="005F3CD4"/>
    <w:rsid w:val="005F4FF5"/>
    <w:rsid w:val="006120C9"/>
    <w:rsid w:val="0062721C"/>
    <w:rsid w:val="00683223"/>
    <w:rsid w:val="00683475"/>
    <w:rsid w:val="0068655C"/>
    <w:rsid w:val="00694B0D"/>
    <w:rsid w:val="006E1B7F"/>
    <w:rsid w:val="006F7F69"/>
    <w:rsid w:val="00702A0B"/>
    <w:rsid w:val="00773519"/>
    <w:rsid w:val="0078756A"/>
    <w:rsid w:val="00796724"/>
    <w:rsid w:val="007C0ED0"/>
    <w:rsid w:val="007C579B"/>
    <w:rsid w:val="0080616F"/>
    <w:rsid w:val="008124A9"/>
    <w:rsid w:val="00845E9C"/>
    <w:rsid w:val="0085435F"/>
    <w:rsid w:val="008B22B5"/>
    <w:rsid w:val="008B4FFD"/>
    <w:rsid w:val="008D3AE9"/>
    <w:rsid w:val="008E7A78"/>
    <w:rsid w:val="008F149C"/>
    <w:rsid w:val="00933F6B"/>
    <w:rsid w:val="00945333"/>
    <w:rsid w:val="00945E05"/>
    <w:rsid w:val="00947CDA"/>
    <w:rsid w:val="00956366"/>
    <w:rsid w:val="009937F0"/>
    <w:rsid w:val="009A287F"/>
    <w:rsid w:val="009A45D9"/>
    <w:rsid w:val="009F35FE"/>
    <w:rsid w:val="00A1329A"/>
    <w:rsid w:val="00A23134"/>
    <w:rsid w:val="00A242B7"/>
    <w:rsid w:val="00A25D0B"/>
    <w:rsid w:val="00A429EF"/>
    <w:rsid w:val="00A61E60"/>
    <w:rsid w:val="00A67C5A"/>
    <w:rsid w:val="00AA236A"/>
    <w:rsid w:val="00AA323C"/>
    <w:rsid w:val="00AA6D1C"/>
    <w:rsid w:val="00AB1603"/>
    <w:rsid w:val="00AB57C7"/>
    <w:rsid w:val="00AF4FE4"/>
    <w:rsid w:val="00B17D44"/>
    <w:rsid w:val="00B24AA3"/>
    <w:rsid w:val="00B27191"/>
    <w:rsid w:val="00B32D4C"/>
    <w:rsid w:val="00B36528"/>
    <w:rsid w:val="00B51531"/>
    <w:rsid w:val="00B773B8"/>
    <w:rsid w:val="00B817A4"/>
    <w:rsid w:val="00BA2B57"/>
    <w:rsid w:val="00BA3D4D"/>
    <w:rsid w:val="00BC2326"/>
    <w:rsid w:val="00BD7DAC"/>
    <w:rsid w:val="00BE2099"/>
    <w:rsid w:val="00BF4BB4"/>
    <w:rsid w:val="00C430CD"/>
    <w:rsid w:val="00C52BB8"/>
    <w:rsid w:val="00C530A8"/>
    <w:rsid w:val="00C534A5"/>
    <w:rsid w:val="00C6036E"/>
    <w:rsid w:val="00CF32E1"/>
    <w:rsid w:val="00D0101D"/>
    <w:rsid w:val="00D2011C"/>
    <w:rsid w:val="00D21305"/>
    <w:rsid w:val="00D54F79"/>
    <w:rsid w:val="00D56DAB"/>
    <w:rsid w:val="00D66FFD"/>
    <w:rsid w:val="00DC4F07"/>
    <w:rsid w:val="00DD14F0"/>
    <w:rsid w:val="00DD2F06"/>
    <w:rsid w:val="00DE3B98"/>
    <w:rsid w:val="00E016B9"/>
    <w:rsid w:val="00E04207"/>
    <w:rsid w:val="00E20302"/>
    <w:rsid w:val="00E2235A"/>
    <w:rsid w:val="00E60DF7"/>
    <w:rsid w:val="00E7012E"/>
    <w:rsid w:val="00E72A54"/>
    <w:rsid w:val="00E9633F"/>
    <w:rsid w:val="00EA2AD7"/>
    <w:rsid w:val="00EB59D3"/>
    <w:rsid w:val="00EF7762"/>
    <w:rsid w:val="00F22233"/>
    <w:rsid w:val="00F751F7"/>
    <w:rsid w:val="00F7782F"/>
    <w:rsid w:val="00F934EE"/>
    <w:rsid w:val="00FD3B95"/>
    <w:rsid w:val="00FD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FAA92"/>
  <w15:chartTrackingRefBased/>
  <w15:docId w15:val="{3F3A0F08-B1DA-4E4B-90F2-9D589574D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633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63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63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633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633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633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633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633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633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9633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9633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9633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963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963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963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963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963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9633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963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963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633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963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63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963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633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9633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963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9633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9633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9633F"/>
    <w:rPr>
      <w:rFonts w:ascii="Calibri" w:eastAsia="Calibri" w:hAnsi="Calibri" w:cs="Calibr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unhideWhenUsed/>
    <w:qFormat/>
    <w:rsid w:val="000D05C7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qFormat/>
    <w:rsid w:val="000D05C7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qFormat/>
    <w:rsid w:val="000D05C7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0D05C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0D05C7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0D05C7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0D05C7"/>
    <w:rPr>
      <w:rFonts w:ascii="Segoe UI" w:hAnsi="Segoe UI" w:cs="Segoe UI"/>
      <w:sz w:val="18"/>
      <w:szCs w:val="18"/>
    </w:rPr>
  </w:style>
  <w:style w:type="paragraph" w:styleId="af2">
    <w:name w:val="Revision"/>
    <w:hidden/>
    <w:uiPriority w:val="99"/>
    <w:semiHidden/>
    <w:rsid w:val="005F3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鈴木 紳介</dc:creator>
  <cp:lastModifiedBy>鈴木 紳介</cp:lastModifiedBy>
  <cp:revision>2</cp:revision>
  <dcterms:created xsi:type="dcterms:W3CDTF">2024-11-28T10:09:00Z</dcterms:created>
  <dcterms:modified xsi:type="dcterms:W3CDTF">2024-11-28T10:09:00Z</dcterms:modified>
</cp:coreProperties>
</file>